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Distribution of clinicopathologic characteristics and their associations with d</w:t>
      </w:r>
      <w:r>
        <w:rPr>
          <w:rFonts w:cs="Times New Roman" w:ascii="Times New Roman" w:hAnsi="Times New Roman"/>
          <w:sz w:val="24"/>
          <w:szCs w:val="24"/>
        </w:rPr>
        <w:t xml:space="preserve">iseas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rogression, PCSM, and ACM </w:t>
      </w:r>
      <w:r>
        <w:rPr>
          <w:rFonts w:cs="Times New Roman" w:ascii="Times New Roman" w:hAnsi="Times New Roman"/>
          <w:sz w:val="24"/>
          <w:szCs w:val="24"/>
        </w:rPr>
        <w:t>in prostate cancer patients receiving AD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210"/>
        <w:gridCol w:w="1242"/>
        <w:gridCol w:w="887"/>
        <w:gridCol w:w="1401"/>
        <w:gridCol w:w="1786"/>
        <w:gridCol w:w="889"/>
        <w:gridCol w:w="1401"/>
        <w:gridCol w:w="1786"/>
        <w:gridCol w:w="890"/>
      </w:tblGrid>
      <w:tr>
        <w:trPr/>
        <w:tc>
          <w:tcPr>
            <w:tcW w:w="31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33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progression</w:t>
            </w:r>
          </w:p>
        </w:tc>
        <w:tc>
          <w:tcPr>
            <w:tcW w:w="40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SM</w:t>
            </w:r>
          </w:p>
        </w:tc>
        <w:tc>
          <w:tcPr>
            <w:tcW w:w="40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</w:t>
            </w:r>
          </w:p>
        </w:tc>
      </w:tr>
      <w:tr>
        <w:trPr/>
        <w:tc>
          <w:tcPr>
            <w:tcW w:w="3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n (%)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n (%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, n (%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eased, n (%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, n (%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eased, n (%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(n = 601)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 (30.7)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 (69.3)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 (83.2)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(16.8)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 (75.8)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 (24.2)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diagnosis, year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stage at diagnosis</w:t>
            </w:r>
          </w:p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/T2</w:t>
            </w:r>
          </w:p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/T4/N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37.2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(27.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62.8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 (72.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 (93.1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 (78.4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6.9)</w:t>
            </w:r>
          </w:p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21.6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 (86.2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 (70.8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13.8)</w:t>
            </w:r>
          </w:p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 (29.2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eas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e 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agnosis</w:t>
            </w:r>
          </w:p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7</w:t>
            </w:r>
          </w:p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(32.2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28.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 (67.8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71.5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 (89.6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71.5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10.4)</w:t>
            </w:r>
          </w:p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28.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 (82.4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 (64.0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17.6)</w:t>
            </w:r>
          </w:p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36.0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258" w:hRule="atLeast"/>
        </w:trPr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A at AD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itiation, ng/mL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11492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 (11.4-129)</w:t>
            </w:r>
          </w:p>
        </w:tc>
      </w:tr>
      <w:tr>
        <w:trPr>
          <w:trHeight w:val="571" w:hRule="atLeast"/>
        </w:trPr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35</w:t>
            </w:r>
          </w:p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35.1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27.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64.9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 (72.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 (91.6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 (74.0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8.4)</w:t>
            </w:r>
          </w:p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26.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 (84.6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 (66.4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15.4)</w:t>
            </w:r>
          </w:p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33.6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ir, ng/mL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11492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 (0.01-1.33)</w:t>
            </w:r>
          </w:p>
        </w:tc>
      </w:tr>
      <w:tr>
        <w:trPr>
          <w:trHeight w:val="543" w:hRule="atLeast"/>
        </w:trPr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</w:t>
            </w:r>
          </w:p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(37.7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21.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 (62.3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 (78.1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 (93.4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 (72.6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6.6)</w:t>
            </w:r>
          </w:p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27.4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 (87.7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(63.7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12.3)</w:t>
            </w:r>
          </w:p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36.3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218" w:hRule="atLeast"/>
        </w:trPr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6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to P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ir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th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11492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-18)</w:t>
            </w:r>
          </w:p>
        </w:tc>
      </w:tr>
      <w:tr>
        <w:trPr>
          <w:trHeight w:val="611" w:hRule="atLeast"/>
        </w:trPr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  <w:p>
            <w:pPr>
              <w:pStyle w:val="Normal"/>
              <w:snapToGrid w:val="false"/>
              <w:spacing w:lineRule="auto" w:line="240" w:before="0" w:after="0"/>
              <w:ind w:left="22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24.7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35.0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 (75.3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 (65.0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 (77.8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 (88.3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22.2)</w:t>
            </w:r>
          </w:p>
          <w:p>
            <w:pPr>
              <w:pStyle w:val="Normal"/>
              <w:snapToGrid w:val="false"/>
              <w:spacing w:lineRule="auto" w:line="240" w:before="0" w:after="0"/>
              <w:ind w:right="262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11.7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 (69.6)</w:t>
            </w:r>
          </w:p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 (82.0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(30.4)</w:t>
            </w:r>
          </w:p>
          <w:p>
            <w:pPr>
              <w:pStyle w:val="Normal"/>
              <w:snapToGrid w:val="false"/>
              <w:spacing w:lineRule="auto" w:line="240" w:before="0" w:after="0"/>
              <w:ind w:right="249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18.0)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PCS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rostate cancer-specific mortality; AC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ll-cause mortality</w:t>
      </w:r>
      <w:r>
        <w:rPr>
          <w:rFonts w:cs="Times New Roman" w:ascii="Times New Roman" w:hAnsi="Times New Roman"/>
          <w:sz w:val="24"/>
          <w:szCs w:val="24"/>
        </w:rPr>
        <w:t>; ADT, androgen-deprivation therapy; PSA, prostate-specific antigen; IQR, interquartile range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ubtotals do not sum to the total number of </w:t>
      </w:r>
      <w:r>
        <w:rPr>
          <w:rFonts w:cs="Times New Roman" w:ascii="Times New Roman" w:hAnsi="Times New Roman"/>
          <w:sz w:val="24"/>
          <w:szCs w:val="24"/>
        </w:rPr>
        <w:t xml:space="preserve">patients </w:t>
      </w:r>
      <w:r>
        <w:rPr>
          <w:rFonts w:cs="Times New Roman" w:ascii="Times New Roman" w:hAnsi="Times New Roman"/>
          <w:sz w:val="24"/>
          <w:szCs w:val="24"/>
        </w:rPr>
        <w:t>due to missing data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≤ 0.05 are in boldface.</w:t>
      </w:r>
    </w:p>
    <w:sectPr>
      <w:footerReference w:type="default" r:id="rId2"/>
      <w:type w:val="nextPage"/>
      <w:pgSz w:orient="landscape" w:w="16838" w:h="11906"/>
      <w:pgMar w:left="1077" w:right="107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21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Style22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cs="Times New Roman"/>
      <w:kern w:val="2"/>
      <w:sz w:val="24"/>
      <w:szCs w:val="24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1:08:00Z</dcterms:created>
  <dc:creator>Ying</dc:creator>
  <dc:description/>
  <dc:language>en-US</dc:language>
  <cp:lastModifiedBy>Bob</cp:lastModifiedBy>
  <cp:lastPrinted>2009-07-08T18:12:00Z</cp:lastPrinted>
  <dcterms:modified xsi:type="dcterms:W3CDTF">2012-06-26T11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